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4DCC" w:rsidRPr="00F365FB" w:rsidRDefault="00F54DCC" w:rsidP="00F54DC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365FB">
        <w:rPr>
          <w:rFonts w:ascii="Times New Roman" w:hAnsi="Times New Roman" w:cs="Times New Roman"/>
          <w:sz w:val="20"/>
          <w:szCs w:val="20"/>
        </w:rPr>
        <w:t xml:space="preserve">Table S2. Characteristics of </w:t>
      </w:r>
      <w:r>
        <w:rPr>
          <w:rFonts w:ascii="Times New Roman" w:hAnsi="Times New Roman" w:cs="Times New Roman"/>
          <w:sz w:val="20"/>
          <w:szCs w:val="20"/>
        </w:rPr>
        <w:t xml:space="preserve">air </w:t>
      </w:r>
      <w:proofErr w:type="gramStart"/>
      <w:r w:rsidRPr="00F365FB">
        <w:rPr>
          <w:rFonts w:ascii="Times New Roman" w:hAnsi="Times New Roman" w:cs="Times New Roman"/>
          <w:sz w:val="20"/>
          <w:szCs w:val="20"/>
        </w:rPr>
        <w:t>temperature,</w:t>
      </w:r>
      <w:proofErr w:type="gramEnd"/>
      <w:r w:rsidRPr="00F365F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ir relative </w:t>
      </w:r>
      <w:r w:rsidRPr="00F365FB">
        <w:rPr>
          <w:rFonts w:ascii="Times New Roman" w:hAnsi="Times New Roman" w:cs="Times New Roman"/>
          <w:sz w:val="20"/>
          <w:szCs w:val="20"/>
        </w:rPr>
        <w:t>humidity and particulate matter concentration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F365FB">
        <w:rPr>
          <w:rFonts w:ascii="Times New Roman" w:hAnsi="Times New Roman" w:cs="Times New Roman"/>
          <w:sz w:val="20"/>
          <w:szCs w:val="20"/>
        </w:rPr>
        <w:t xml:space="preserve"> within five months before the samples collection time</w:t>
      </w:r>
      <w:r>
        <w:rPr>
          <w:rFonts w:ascii="Times New Roman" w:hAnsi="Times New Roman" w:cs="Times New Roman"/>
          <w:sz w:val="20"/>
          <w:szCs w:val="20"/>
        </w:rPr>
        <w:t xml:space="preserve"> in 2015 and 2016</w:t>
      </w:r>
    </w:p>
    <w:tbl>
      <w:tblPr>
        <w:tblStyle w:val="TableGrid"/>
        <w:tblW w:w="9815" w:type="dxa"/>
        <w:tblInd w:w="108" w:type="dxa"/>
        <w:tblBorders>
          <w:left w:val="none" w:sz="0" w:space="0" w:color="auto"/>
          <w:bottom w:val="single" w:sz="4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09"/>
        <w:gridCol w:w="992"/>
        <w:gridCol w:w="743"/>
        <w:gridCol w:w="709"/>
        <w:gridCol w:w="708"/>
        <w:gridCol w:w="851"/>
        <w:gridCol w:w="567"/>
        <w:gridCol w:w="709"/>
        <w:gridCol w:w="850"/>
        <w:gridCol w:w="709"/>
        <w:gridCol w:w="850"/>
        <w:gridCol w:w="1418"/>
      </w:tblGrid>
      <w:tr w:rsidR="00F54DCC" w:rsidRPr="00F365FB" w:rsidTr="0018750B">
        <w:trPr>
          <w:trHeight w:val="283"/>
        </w:trPr>
        <w:tc>
          <w:tcPr>
            <w:tcW w:w="709" w:type="dxa"/>
            <w:vMerge w:val="restart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992" w:type="dxa"/>
            <w:vMerge w:val="restart"/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Month</w:t>
            </w:r>
          </w:p>
        </w:tc>
        <w:tc>
          <w:tcPr>
            <w:tcW w:w="2160" w:type="dxa"/>
            <w:gridSpan w:val="3"/>
            <w:vAlign w:val="center"/>
          </w:tcPr>
          <w:p w:rsidR="00F54DCC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ir t</w:t>
            </w: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 xml:space="preserve">emperature </w:t>
            </w:r>
          </w:p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[°C]</w:t>
            </w:r>
          </w:p>
        </w:tc>
        <w:tc>
          <w:tcPr>
            <w:tcW w:w="2127" w:type="dxa"/>
            <w:gridSpan w:val="3"/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ir relative h</w:t>
            </w: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umidity [%]</w:t>
            </w:r>
          </w:p>
        </w:tc>
        <w:tc>
          <w:tcPr>
            <w:tcW w:w="2409" w:type="dxa"/>
            <w:gridSpan w:val="3"/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Particulate matter [PM10]</w:t>
            </w:r>
          </w:p>
          <w:p w:rsidR="00F54DCC" w:rsidRPr="00F365FB" w:rsidRDefault="00F54DCC" w:rsidP="0018750B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F365F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[µg m</w:t>
            </w:r>
            <w:r w:rsidRPr="00F365FB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-3</w:t>
            </w:r>
            <w:r w:rsidRPr="00F365F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]</w:t>
            </w:r>
          </w:p>
        </w:tc>
        <w:tc>
          <w:tcPr>
            <w:tcW w:w="1418" w:type="dxa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m of precipitation [mm]</w:t>
            </w:r>
          </w:p>
        </w:tc>
      </w:tr>
      <w:tr w:rsidR="00F54DCC" w:rsidRPr="00F365FB" w:rsidTr="0018750B">
        <w:trPr>
          <w:trHeight w:val="283"/>
        </w:trPr>
        <w:tc>
          <w:tcPr>
            <w:tcW w:w="709" w:type="dxa"/>
            <w:vMerge/>
            <w:tcBorders>
              <w:bottom w:val="single" w:sz="4" w:space="0" w:color="000000" w:themeColor="text1"/>
            </w:tcBorders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000000" w:themeColor="text1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bottom w:val="single" w:sz="4" w:space="0" w:color="000000" w:themeColor="text1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708" w:type="dxa"/>
            <w:tcBorders>
              <w:bottom w:val="single" w:sz="4" w:space="0" w:color="000000" w:themeColor="text1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4DCC" w:rsidRPr="00F365FB" w:rsidTr="0018750B">
        <w:trPr>
          <w:trHeight w:val="283"/>
        </w:trPr>
        <w:tc>
          <w:tcPr>
            <w:tcW w:w="709" w:type="dxa"/>
            <w:vMerge w:val="restart"/>
            <w:textDirection w:val="btLr"/>
          </w:tcPr>
          <w:p w:rsidR="00F54DCC" w:rsidRPr="00F365FB" w:rsidRDefault="00F54DCC" w:rsidP="0018750B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743" w:type="dxa"/>
            <w:tcBorders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F54DCC" w:rsidRPr="00F365FB" w:rsidTr="0018750B">
        <w:trPr>
          <w:trHeight w:val="283"/>
        </w:trPr>
        <w:tc>
          <w:tcPr>
            <w:tcW w:w="709" w:type="dxa"/>
            <w:vMerge/>
            <w:textDirection w:val="btLr"/>
          </w:tcPr>
          <w:p w:rsidR="00F54DCC" w:rsidRPr="00F365FB" w:rsidRDefault="00F54DCC" w:rsidP="0018750B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F54DCC" w:rsidRPr="00F365FB" w:rsidTr="0018750B">
        <w:trPr>
          <w:trHeight w:val="283"/>
        </w:trPr>
        <w:tc>
          <w:tcPr>
            <w:tcW w:w="709" w:type="dxa"/>
            <w:vMerge/>
            <w:textDirection w:val="btLr"/>
          </w:tcPr>
          <w:p w:rsidR="00F54DCC" w:rsidRPr="00F365FB" w:rsidRDefault="00F54DCC" w:rsidP="0018750B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VI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F54DCC" w:rsidRPr="00F365FB" w:rsidTr="0018750B">
        <w:trPr>
          <w:trHeight w:val="283"/>
        </w:trPr>
        <w:tc>
          <w:tcPr>
            <w:tcW w:w="709" w:type="dxa"/>
            <w:vMerge/>
            <w:textDirection w:val="btLr"/>
          </w:tcPr>
          <w:p w:rsidR="00F54DCC" w:rsidRPr="00F365FB" w:rsidRDefault="00F54DCC" w:rsidP="0018750B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VII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F54DCC" w:rsidRPr="00F365FB" w:rsidTr="0018750B">
        <w:trPr>
          <w:trHeight w:val="283"/>
        </w:trPr>
        <w:tc>
          <w:tcPr>
            <w:tcW w:w="709" w:type="dxa"/>
            <w:vMerge/>
            <w:textDirection w:val="btLr"/>
          </w:tcPr>
          <w:p w:rsidR="00F54DCC" w:rsidRPr="00F365FB" w:rsidRDefault="00F54DCC" w:rsidP="0018750B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VIII</w:t>
            </w:r>
          </w:p>
        </w:tc>
        <w:tc>
          <w:tcPr>
            <w:tcW w:w="74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51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6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0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1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F54DCC" w:rsidRPr="00F365FB" w:rsidTr="0018750B">
        <w:trPr>
          <w:trHeight w:val="283"/>
        </w:trPr>
        <w:tc>
          <w:tcPr>
            <w:tcW w:w="709" w:type="dxa"/>
            <w:vMerge/>
            <w:tcBorders>
              <w:bottom w:val="single" w:sz="4" w:space="0" w:color="000000" w:themeColor="text1"/>
            </w:tcBorders>
            <w:textDirection w:val="btLr"/>
          </w:tcPr>
          <w:p w:rsidR="00F54DCC" w:rsidRPr="00F365FB" w:rsidRDefault="00F54DCC" w:rsidP="0018750B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7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54DCC" w:rsidRPr="007A3499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A34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54DCC" w:rsidRPr="007A3499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A34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1</w:t>
            </w:r>
          </w:p>
        </w:tc>
        <w:tc>
          <w:tcPr>
            <w:tcW w:w="70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54DCC" w:rsidRPr="007A3499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A34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54DCC" w:rsidRPr="007A3499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A34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5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54DCC" w:rsidRPr="007A3499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A34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87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54DCC" w:rsidRPr="007A3499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A34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54DCC" w:rsidRPr="007A3499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A34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54DCC" w:rsidRPr="007A3499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A34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9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54DCC" w:rsidRPr="007A3499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A34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6</w:t>
            </w:r>
          </w:p>
        </w:tc>
      </w:tr>
      <w:tr w:rsidR="00F54DCC" w:rsidRPr="00F365FB" w:rsidTr="0018750B">
        <w:trPr>
          <w:trHeight w:val="283"/>
        </w:trPr>
        <w:tc>
          <w:tcPr>
            <w:tcW w:w="709" w:type="dxa"/>
            <w:vMerge w:val="restart"/>
            <w:tcBorders>
              <w:top w:val="single" w:sz="4" w:space="0" w:color="000000" w:themeColor="text1"/>
            </w:tcBorders>
            <w:textDirection w:val="btLr"/>
          </w:tcPr>
          <w:p w:rsidR="00F54DCC" w:rsidRPr="00F365FB" w:rsidRDefault="00F54DCC" w:rsidP="0018750B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74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F54DCC" w:rsidRPr="00F365FB" w:rsidTr="0018750B">
        <w:trPr>
          <w:trHeight w:val="283"/>
        </w:trPr>
        <w:tc>
          <w:tcPr>
            <w:tcW w:w="709" w:type="dxa"/>
            <w:vMerge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F54DCC" w:rsidRPr="00F365FB" w:rsidTr="0018750B">
        <w:trPr>
          <w:trHeight w:val="283"/>
        </w:trPr>
        <w:tc>
          <w:tcPr>
            <w:tcW w:w="709" w:type="dxa"/>
            <w:vMerge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VI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F54DCC" w:rsidRPr="00F365FB" w:rsidTr="0018750B">
        <w:trPr>
          <w:trHeight w:val="283"/>
        </w:trPr>
        <w:tc>
          <w:tcPr>
            <w:tcW w:w="709" w:type="dxa"/>
            <w:vMerge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VII</w:t>
            </w:r>
          </w:p>
        </w:tc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</w:tr>
      <w:tr w:rsidR="00F54DCC" w:rsidRPr="00F365FB" w:rsidTr="0018750B">
        <w:trPr>
          <w:trHeight w:val="283"/>
        </w:trPr>
        <w:tc>
          <w:tcPr>
            <w:tcW w:w="709" w:type="dxa"/>
            <w:vMerge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VIII</w:t>
            </w:r>
          </w:p>
        </w:tc>
        <w:tc>
          <w:tcPr>
            <w:tcW w:w="74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1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6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1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F54DCC" w:rsidRPr="00F365FB" w:rsidTr="0018750B">
        <w:trPr>
          <w:trHeight w:val="283"/>
        </w:trPr>
        <w:tc>
          <w:tcPr>
            <w:tcW w:w="709" w:type="dxa"/>
            <w:vMerge/>
            <w:tcBorders>
              <w:bottom w:val="single" w:sz="4" w:space="0" w:color="000000" w:themeColor="text1"/>
            </w:tcBorders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54DCC" w:rsidRPr="00F365FB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FB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7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54DCC" w:rsidRPr="007A3499" w:rsidRDefault="00F54DCC" w:rsidP="001875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 w:rsidRPr="007A3499"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54DCC" w:rsidRPr="007A3499" w:rsidRDefault="00F54DCC" w:rsidP="001875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 w:rsidRPr="007A3499"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  <w:t>11</w:t>
            </w:r>
          </w:p>
        </w:tc>
        <w:tc>
          <w:tcPr>
            <w:tcW w:w="70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54DCC" w:rsidRPr="002A3DA2" w:rsidRDefault="00F54DCC" w:rsidP="0018750B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A3DA2">
              <w:rPr>
                <w:rFonts w:ascii="Times New Roman" w:hAnsi="Times New Roman" w:cs="Times New Roman"/>
                <w:color w:val="000000"/>
                <w:sz w:val="20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54DCC" w:rsidRPr="007A3499" w:rsidRDefault="00F54DCC" w:rsidP="001875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 w:rsidRPr="007A3499"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  <w:t>72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54DCC" w:rsidRPr="007A3499" w:rsidRDefault="00F54DCC" w:rsidP="001875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 w:rsidRPr="007A3499"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  <w:t>53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54DCC" w:rsidRPr="002A3DA2" w:rsidRDefault="00F54DCC" w:rsidP="0018750B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A3DA2">
              <w:rPr>
                <w:rFonts w:ascii="Times New Roman" w:hAnsi="Times New Roman" w:cs="Times New Roman"/>
                <w:color w:val="000000"/>
                <w:sz w:val="20"/>
              </w:rPr>
              <w:t>93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54DCC" w:rsidRPr="002A3DA2" w:rsidRDefault="00F54DCC" w:rsidP="0018750B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A3DA2">
              <w:rPr>
                <w:rFonts w:ascii="Times New Roman" w:hAnsi="Times New Roman" w:cs="Times New Roman"/>
                <w:color w:val="000000"/>
                <w:sz w:val="20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54DCC" w:rsidRPr="007A3499" w:rsidRDefault="00F54DCC" w:rsidP="001875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 w:rsidRPr="007A3499"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54DCC" w:rsidRPr="007A3499" w:rsidRDefault="00F54DCC" w:rsidP="001875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 w:rsidRPr="007A3499"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  <w:t>45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54DCC" w:rsidRPr="007A3499" w:rsidRDefault="00F54DCC" w:rsidP="0018750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A349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4</w:t>
            </w:r>
          </w:p>
        </w:tc>
      </w:tr>
    </w:tbl>
    <w:p w:rsidR="00F54DCC" w:rsidRDefault="00F54DCC" w:rsidP="00F54DC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ource: </w:t>
      </w:r>
      <w:r w:rsidRPr="000667B3">
        <w:rPr>
          <w:rFonts w:ascii="Times New Roman" w:hAnsi="Times New Roman" w:cs="Times New Roman"/>
          <w:sz w:val="20"/>
          <w:szCs w:val="20"/>
        </w:rPr>
        <w:t>http://poznan.wios.gov.pl/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0667B3">
        <w:rPr>
          <w:rFonts w:ascii="Times New Roman" w:hAnsi="Times New Roman" w:cs="Times New Roman"/>
          <w:sz w:val="20"/>
          <w:szCs w:val="20"/>
        </w:rPr>
        <w:t>http://www.imgw.pl/klimat/</w:t>
      </w:r>
    </w:p>
    <w:p w:rsidR="00F54DCC" w:rsidRDefault="00F54DCC" w:rsidP="00F54DC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FD5FE7" w:rsidRPr="00F54DCC" w:rsidRDefault="00FD5FE7" w:rsidP="00F54DCC"/>
    <w:sectPr w:rsidR="00FD5FE7" w:rsidRPr="00F54DCC" w:rsidSect="00FD5F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characterSpacingControl w:val="doNotCompress"/>
  <w:compat/>
  <w:rsids>
    <w:rsidRoot w:val="006B18DE"/>
    <w:rsid w:val="00010AD9"/>
    <w:rsid w:val="000169BF"/>
    <w:rsid w:val="00024A25"/>
    <w:rsid w:val="00074D96"/>
    <w:rsid w:val="000805E7"/>
    <w:rsid w:val="00086634"/>
    <w:rsid w:val="00090737"/>
    <w:rsid w:val="000D707F"/>
    <w:rsid w:val="000E1BCF"/>
    <w:rsid w:val="000F36B4"/>
    <w:rsid w:val="000F59D7"/>
    <w:rsid w:val="000F7D19"/>
    <w:rsid w:val="00112461"/>
    <w:rsid w:val="00124A4F"/>
    <w:rsid w:val="001269E3"/>
    <w:rsid w:val="001305E6"/>
    <w:rsid w:val="00142DA3"/>
    <w:rsid w:val="00155674"/>
    <w:rsid w:val="001712AD"/>
    <w:rsid w:val="001831EE"/>
    <w:rsid w:val="0018399A"/>
    <w:rsid w:val="001D181E"/>
    <w:rsid w:val="001E670A"/>
    <w:rsid w:val="002206C8"/>
    <w:rsid w:val="00220783"/>
    <w:rsid w:val="0022141A"/>
    <w:rsid w:val="00223AF4"/>
    <w:rsid w:val="00223E86"/>
    <w:rsid w:val="0023633E"/>
    <w:rsid w:val="0025669C"/>
    <w:rsid w:val="002828F8"/>
    <w:rsid w:val="002A551B"/>
    <w:rsid w:val="002A7AF8"/>
    <w:rsid w:val="002B271A"/>
    <w:rsid w:val="002F0B13"/>
    <w:rsid w:val="0032135C"/>
    <w:rsid w:val="00334A6A"/>
    <w:rsid w:val="003665BC"/>
    <w:rsid w:val="00372DEB"/>
    <w:rsid w:val="003813A9"/>
    <w:rsid w:val="00393BE7"/>
    <w:rsid w:val="0039721D"/>
    <w:rsid w:val="003A67C9"/>
    <w:rsid w:val="003C5D84"/>
    <w:rsid w:val="003D2499"/>
    <w:rsid w:val="003E52FF"/>
    <w:rsid w:val="003E7D49"/>
    <w:rsid w:val="00432801"/>
    <w:rsid w:val="00453317"/>
    <w:rsid w:val="00460831"/>
    <w:rsid w:val="00462E4B"/>
    <w:rsid w:val="00471E43"/>
    <w:rsid w:val="004757FD"/>
    <w:rsid w:val="004860B6"/>
    <w:rsid w:val="004B0BD9"/>
    <w:rsid w:val="004B4DFA"/>
    <w:rsid w:val="004B5A16"/>
    <w:rsid w:val="004C4827"/>
    <w:rsid w:val="004D3B3A"/>
    <w:rsid w:val="0050763B"/>
    <w:rsid w:val="00514324"/>
    <w:rsid w:val="00532728"/>
    <w:rsid w:val="00545E4F"/>
    <w:rsid w:val="00552192"/>
    <w:rsid w:val="005544F2"/>
    <w:rsid w:val="005841AE"/>
    <w:rsid w:val="005878E8"/>
    <w:rsid w:val="005948FF"/>
    <w:rsid w:val="005B5BAF"/>
    <w:rsid w:val="005B6BC7"/>
    <w:rsid w:val="005E3F28"/>
    <w:rsid w:val="00617F9B"/>
    <w:rsid w:val="00665E98"/>
    <w:rsid w:val="006666E0"/>
    <w:rsid w:val="006865A5"/>
    <w:rsid w:val="006B18DE"/>
    <w:rsid w:val="006B5127"/>
    <w:rsid w:val="006C5BC4"/>
    <w:rsid w:val="006E3F99"/>
    <w:rsid w:val="00722141"/>
    <w:rsid w:val="007258A2"/>
    <w:rsid w:val="007348E3"/>
    <w:rsid w:val="00753603"/>
    <w:rsid w:val="0075543E"/>
    <w:rsid w:val="00777A49"/>
    <w:rsid w:val="00777FDF"/>
    <w:rsid w:val="007B6272"/>
    <w:rsid w:val="007B67F1"/>
    <w:rsid w:val="007C1F8E"/>
    <w:rsid w:val="007E0E7E"/>
    <w:rsid w:val="007E4C25"/>
    <w:rsid w:val="007F384C"/>
    <w:rsid w:val="007F39B4"/>
    <w:rsid w:val="007F5CAB"/>
    <w:rsid w:val="008129DD"/>
    <w:rsid w:val="00823E40"/>
    <w:rsid w:val="00833E66"/>
    <w:rsid w:val="00837431"/>
    <w:rsid w:val="00854B68"/>
    <w:rsid w:val="008619B5"/>
    <w:rsid w:val="008A388C"/>
    <w:rsid w:val="008A789A"/>
    <w:rsid w:val="008B6706"/>
    <w:rsid w:val="008D0BE5"/>
    <w:rsid w:val="008F734C"/>
    <w:rsid w:val="00903E47"/>
    <w:rsid w:val="00910133"/>
    <w:rsid w:val="00912125"/>
    <w:rsid w:val="0094411B"/>
    <w:rsid w:val="009468AF"/>
    <w:rsid w:val="009606CF"/>
    <w:rsid w:val="009742A4"/>
    <w:rsid w:val="009B6557"/>
    <w:rsid w:val="009D1A90"/>
    <w:rsid w:val="009D3520"/>
    <w:rsid w:val="009E55F1"/>
    <w:rsid w:val="00A1501D"/>
    <w:rsid w:val="00A172D0"/>
    <w:rsid w:val="00A47E37"/>
    <w:rsid w:val="00A5763C"/>
    <w:rsid w:val="00A766C7"/>
    <w:rsid w:val="00AA15D2"/>
    <w:rsid w:val="00AA2E5C"/>
    <w:rsid w:val="00AD0039"/>
    <w:rsid w:val="00AE0E28"/>
    <w:rsid w:val="00AE157C"/>
    <w:rsid w:val="00AE1E1E"/>
    <w:rsid w:val="00AE5AA5"/>
    <w:rsid w:val="00AF18B2"/>
    <w:rsid w:val="00AF39E5"/>
    <w:rsid w:val="00B02567"/>
    <w:rsid w:val="00B03097"/>
    <w:rsid w:val="00B17E95"/>
    <w:rsid w:val="00B335CF"/>
    <w:rsid w:val="00B661BC"/>
    <w:rsid w:val="00B70485"/>
    <w:rsid w:val="00B708F5"/>
    <w:rsid w:val="00B72690"/>
    <w:rsid w:val="00B85580"/>
    <w:rsid w:val="00B8696E"/>
    <w:rsid w:val="00B94BF9"/>
    <w:rsid w:val="00B9529A"/>
    <w:rsid w:val="00BC447D"/>
    <w:rsid w:val="00BD64CD"/>
    <w:rsid w:val="00BE3B4F"/>
    <w:rsid w:val="00BE666C"/>
    <w:rsid w:val="00C327F2"/>
    <w:rsid w:val="00C350A5"/>
    <w:rsid w:val="00C42168"/>
    <w:rsid w:val="00C47FD8"/>
    <w:rsid w:val="00C55CD8"/>
    <w:rsid w:val="00C85C73"/>
    <w:rsid w:val="00C90958"/>
    <w:rsid w:val="00C97674"/>
    <w:rsid w:val="00CA296A"/>
    <w:rsid w:val="00CD1979"/>
    <w:rsid w:val="00CD7604"/>
    <w:rsid w:val="00CD7BB1"/>
    <w:rsid w:val="00D15CF7"/>
    <w:rsid w:val="00D238E1"/>
    <w:rsid w:val="00D24C6C"/>
    <w:rsid w:val="00D26568"/>
    <w:rsid w:val="00D30F95"/>
    <w:rsid w:val="00D315C3"/>
    <w:rsid w:val="00D32910"/>
    <w:rsid w:val="00D64ABC"/>
    <w:rsid w:val="00D95A01"/>
    <w:rsid w:val="00DA6EC0"/>
    <w:rsid w:val="00DB0C4F"/>
    <w:rsid w:val="00DB12C2"/>
    <w:rsid w:val="00DD066E"/>
    <w:rsid w:val="00DE06F7"/>
    <w:rsid w:val="00DE0C77"/>
    <w:rsid w:val="00DE2131"/>
    <w:rsid w:val="00E230A8"/>
    <w:rsid w:val="00E24A4A"/>
    <w:rsid w:val="00E25895"/>
    <w:rsid w:val="00E513D6"/>
    <w:rsid w:val="00EA7EE2"/>
    <w:rsid w:val="00EC1B21"/>
    <w:rsid w:val="00EC665F"/>
    <w:rsid w:val="00ED4470"/>
    <w:rsid w:val="00ED5E4A"/>
    <w:rsid w:val="00F03849"/>
    <w:rsid w:val="00F062D8"/>
    <w:rsid w:val="00F26305"/>
    <w:rsid w:val="00F32443"/>
    <w:rsid w:val="00F32D50"/>
    <w:rsid w:val="00F448F4"/>
    <w:rsid w:val="00F54DCC"/>
    <w:rsid w:val="00F65097"/>
    <w:rsid w:val="00FA3F78"/>
    <w:rsid w:val="00FA3FE6"/>
    <w:rsid w:val="00FD1C9D"/>
    <w:rsid w:val="00FD5FE7"/>
    <w:rsid w:val="00FF54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F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958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692</Characters>
  <Application>Microsoft Office Word</Application>
  <DocSecurity>0</DocSecurity>
  <Lines>115</Lines>
  <Paragraphs>104</Paragraphs>
  <ScaleCrop>false</ScaleCrop>
  <Company/>
  <LinksUpToDate>false</LinksUpToDate>
  <CharactersWithSpaces>7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NGCONG</dc:creator>
  <cp:keywords/>
  <dc:description/>
  <cp:lastModifiedBy>FELINGCONG</cp:lastModifiedBy>
  <cp:revision>2</cp:revision>
  <dcterms:created xsi:type="dcterms:W3CDTF">2017-03-29T06:22:00Z</dcterms:created>
  <dcterms:modified xsi:type="dcterms:W3CDTF">2017-03-29T06:22:00Z</dcterms:modified>
</cp:coreProperties>
</file>